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70D" w:rsidRPr="00EE770D" w:rsidRDefault="00EE770D" w:rsidP="00EE770D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73CB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2 Table. </w:t>
      </w:r>
      <w:r w:rsidRPr="00C909C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linicopathologic features of HCC patients</w:t>
      </w:r>
    </w:p>
    <w:tbl>
      <w:tblPr>
        <w:tblW w:w="5000" w:type="pct"/>
        <w:tblLook w:val="04A0"/>
      </w:tblPr>
      <w:tblGrid>
        <w:gridCol w:w="5555"/>
        <w:gridCol w:w="2967"/>
      </w:tblGrid>
      <w:tr w:rsidR="005216D2" w:rsidRPr="00F73CB5" w:rsidTr="005E2DF6">
        <w:trPr>
          <w:trHeight w:val="300"/>
        </w:trPr>
        <w:tc>
          <w:tcPr>
            <w:tcW w:w="3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Features</w:t>
            </w:r>
          </w:p>
        </w:tc>
        <w:tc>
          <w:tcPr>
            <w:tcW w:w="1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s/Counts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/14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yrs)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range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(32-83)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V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positive/negative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/0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positive/negative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/70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yes/no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78/19)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g/ml)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range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9(1.3-1210)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U/L, mean±SD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66±200.57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m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±3.65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single/multiple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/89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capsul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omplete/no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74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yes/no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/53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T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yes/no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/88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differenti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II/III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/68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I/II/IIIa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/13/18</w:t>
            </w:r>
          </w:p>
        </w:tc>
      </w:tr>
      <w:tr w:rsidR="005216D2" w:rsidRPr="00F73CB5" w:rsidTr="005E2DF6">
        <w:trPr>
          <w:trHeight w:val="300"/>
        </w:trPr>
        <w:tc>
          <w:tcPr>
            <w:tcW w:w="3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 recurr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yes/no)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6D2" w:rsidRPr="00F73CB5" w:rsidRDefault="005216D2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/58</w:t>
            </w:r>
          </w:p>
        </w:tc>
      </w:tr>
    </w:tbl>
    <w:p w:rsidR="00093DEC" w:rsidRDefault="00093DEC"/>
    <w:sectPr w:rsidR="00093DEC" w:rsidSect="00E96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78CF" w:rsidRDefault="002078CF" w:rsidP="005216D2">
      <w:r>
        <w:separator/>
      </w:r>
    </w:p>
  </w:endnote>
  <w:endnote w:type="continuationSeparator" w:id="1">
    <w:p w:rsidR="002078CF" w:rsidRDefault="002078CF" w:rsidP="005216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78CF" w:rsidRDefault="002078CF" w:rsidP="005216D2">
      <w:r>
        <w:separator/>
      </w:r>
    </w:p>
  </w:footnote>
  <w:footnote w:type="continuationSeparator" w:id="1">
    <w:p w:rsidR="002078CF" w:rsidRDefault="002078CF" w:rsidP="005216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16D2"/>
    <w:rsid w:val="00093DEC"/>
    <w:rsid w:val="002078CF"/>
    <w:rsid w:val="005216D2"/>
    <w:rsid w:val="00E96F30"/>
    <w:rsid w:val="00EE77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6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1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16D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1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16D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</dc:creator>
  <cp:keywords/>
  <dc:description/>
  <cp:lastModifiedBy>LYL</cp:lastModifiedBy>
  <cp:revision>3</cp:revision>
  <dcterms:created xsi:type="dcterms:W3CDTF">2015-12-16T05:09:00Z</dcterms:created>
  <dcterms:modified xsi:type="dcterms:W3CDTF">2015-12-16T06:57:00Z</dcterms:modified>
</cp:coreProperties>
</file>